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F0101" w14:textId="7FCC30B9" w:rsidR="00E454A1" w:rsidRPr="00B37FDB" w:rsidRDefault="0021001B" w:rsidP="00E454A1">
      <w:pPr>
        <w:rPr>
          <w:rFonts w:ascii="Times New Roman" w:hAnsi="Times New Roman" w:cs="Times New Roman"/>
          <w:b/>
          <w:i/>
          <w:szCs w:val="21"/>
        </w:rPr>
      </w:pPr>
      <w:r>
        <w:rPr>
          <w:rFonts w:ascii="Times New Roman" w:hAnsi="Times New Roman" w:cs="Times New Roman"/>
          <w:b/>
          <w:szCs w:val="21"/>
        </w:rPr>
        <w:t>S4 Table</w:t>
      </w:r>
      <w:r w:rsidR="00E454A1" w:rsidRPr="00B37FDB">
        <w:rPr>
          <w:rFonts w:ascii="Times New Roman" w:hAnsi="Times New Roman" w:cs="Times New Roman"/>
          <w:b/>
          <w:szCs w:val="21"/>
        </w:rPr>
        <w:t xml:space="preserve">. VNTR results of </w:t>
      </w:r>
      <w:r w:rsidR="00E454A1" w:rsidRPr="00B37FDB">
        <w:rPr>
          <w:rFonts w:ascii="Times New Roman" w:hAnsi="Times New Roman" w:cs="Times New Roman"/>
          <w:b/>
          <w:i/>
          <w:szCs w:val="21"/>
        </w:rPr>
        <w:t>M.</w:t>
      </w:r>
      <w:r w:rsidR="00B37FDB">
        <w:rPr>
          <w:rFonts w:ascii="Times New Roman" w:hAnsi="Times New Roman" w:cs="Times New Roman"/>
          <w:b/>
          <w:i/>
          <w:szCs w:val="21"/>
        </w:rPr>
        <w:t xml:space="preserve"> </w:t>
      </w:r>
      <w:proofErr w:type="spellStart"/>
      <w:r w:rsidR="00E454A1" w:rsidRPr="00B37FDB">
        <w:rPr>
          <w:rFonts w:ascii="Times New Roman" w:hAnsi="Times New Roman" w:cs="Times New Roman"/>
          <w:b/>
          <w:i/>
          <w:szCs w:val="21"/>
        </w:rPr>
        <w:t>avium</w:t>
      </w:r>
      <w:proofErr w:type="spellEnd"/>
    </w:p>
    <w:tbl>
      <w:tblPr>
        <w:tblStyle w:val="af0"/>
        <w:tblW w:w="152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21"/>
        <w:gridCol w:w="916"/>
        <w:gridCol w:w="916"/>
        <w:gridCol w:w="974"/>
        <w:gridCol w:w="127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425"/>
        <w:gridCol w:w="142"/>
        <w:gridCol w:w="284"/>
      </w:tblGrid>
      <w:tr w:rsidR="00E454A1" w:rsidRPr="00B37FDB" w14:paraId="63F90C8E" w14:textId="77777777" w:rsidTr="009F521D">
        <w:trPr>
          <w:jc w:val="center"/>
        </w:trPr>
        <w:tc>
          <w:tcPr>
            <w:tcW w:w="959" w:type="dxa"/>
            <w:vMerge w:val="restart"/>
            <w:tcBorders>
              <w:top w:val="single" w:sz="18" w:space="0" w:color="auto"/>
            </w:tcBorders>
            <w:vAlign w:val="center"/>
          </w:tcPr>
          <w:p w14:paraId="02665B4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Patient No.</w:t>
            </w:r>
          </w:p>
        </w:tc>
        <w:tc>
          <w:tcPr>
            <w:tcW w:w="3827" w:type="dxa"/>
            <w:gridSpan w:val="4"/>
            <w:tcBorders>
              <w:top w:val="single" w:sz="18" w:space="0" w:color="auto"/>
            </w:tcBorders>
            <w:vAlign w:val="center"/>
          </w:tcPr>
          <w:p w14:paraId="2BC7A8E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Insertion sequence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vAlign w:val="center"/>
          </w:tcPr>
          <w:p w14:paraId="25A85D8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6237" w:type="dxa"/>
            <w:gridSpan w:val="11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199F5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MATR loci</w:t>
            </w:r>
          </w:p>
        </w:tc>
        <w:tc>
          <w:tcPr>
            <w:tcW w:w="2551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02EAD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HNTR loci</w:t>
            </w:r>
          </w:p>
        </w:tc>
        <w:tc>
          <w:tcPr>
            <w:tcW w:w="426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33F89F0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454A1" w:rsidRPr="00B37FDB" w14:paraId="5843CECB" w14:textId="77777777" w:rsidTr="009F521D">
        <w:trPr>
          <w:trHeight w:val="694"/>
          <w:jc w:val="center"/>
        </w:trPr>
        <w:tc>
          <w:tcPr>
            <w:tcW w:w="959" w:type="dxa"/>
            <w:vMerge/>
            <w:tcBorders>
              <w:bottom w:val="single" w:sz="18" w:space="0" w:color="auto"/>
            </w:tcBorders>
          </w:tcPr>
          <w:p w14:paraId="646394F3" w14:textId="77777777" w:rsidR="00E454A1" w:rsidRPr="00B37FDB" w:rsidRDefault="00E454A1" w:rsidP="001F79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1" w:type="dxa"/>
            <w:tcBorders>
              <w:bottom w:val="single" w:sz="18" w:space="0" w:color="auto"/>
            </w:tcBorders>
            <w:vAlign w:val="center"/>
          </w:tcPr>
          <w:p w14:paraId="5B5627A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IS </w:t>
            </w:r>
            <w:r w:rsidRPr="00B37FDB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Mav6</w:t>
            </w:r>
          </w:p>
        </w:tc>
        <w:tc>
          <w:tcPr>
            <w:tcW w:w="916" w:type="dxa"/>
            <w:tcBorders>
              <w:bottom w:val="single" w:sz="18" w:space="0" w:color="auto"/>
            </w:tcBorders>
            <w:vAlign w:val="center"/>
          </w:tcPr>
          <w:p w14:paraId="133C622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color w:val="000000"/>
                <w:szCs w:val="21"/>
              </w:rPr>
              <w:t>IS 1245</w:t>
            </w:r>
          </w:p>
        </w:tc>
        <w:tc>
          <w:tcPr>
            <w:tcW w:w="916" w:type="dxa"/>
            <w:tcBorders>
              <w:bottom w:val="single" w:sz="18" w:space="0" w:color="auto"/>
            </w:tcBorders>
            <w:vAlign w:val="center"/>
          </w:tcPr>
          <w:p w14:paraId="0E8D366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color w:val="000000"/>
                <w:szCs w:val="21"/>
              </w:rPr>
              <w:t>IS 1311</w:t>
            </w:r>
          </w:p>
        </w:tc>
        <w:tc>
          <w:tcPr>
            <w:tcW w:w="974" w:type="dxa"/>
            <w:tcBorders>
              <w:bottom w:val="single" w:sz="18" w:space="0" w:color="auto"/>
            </w:tcBorders>
            <w:vAlign w:val="center"/>
          </w:tcPr>
          <w:p w14:paraId="5A6CB98D" w14:textId="77777777" w:rsidR="00E454A1" w:rsidRPr="00B37FDB" w:rsidRDefault="00E454A1" w:rsidP="001F795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Cfp</w:t>
            </w:r>
            <w:r w:rsidRPr="00B37F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29 region</w:t>
            </w: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  <w:vAlign w:val="center"/>
          </w:tcPr>
          <w:p w14:paraId="18172F8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C878864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6883435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2477A7F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B33182D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2335F78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7E278CD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6413435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E7C7FAB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93A6F41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1CAE9EE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07D16B8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9DD60B7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CD43E72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56C7FD2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E705E0D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7D4EC7E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  <w:r w:rsidRPr="00B37FDB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8" w:space="0" w:color="auto"/>
            </w:tcBorders>
          </w:tcPr>
          <w:p w14:paraId="4E817A76" w14:textId="77777777" w:rsidR="00E454A1" w:rsidRPr="00B37FDB" w:rsidRDefault="00E454A1" w:rsidP="001F795B">
            <w:pPr>
              <w:pStyle w:val="Web"/>
              <w:spacing w:before="0" w:beforeAutospacing="0" w:after="0" w:afterAutospacing="0" w:line="273" w:lineRule="atLeast"/>
              <w:jc w:val="center"/>
              <w:textAlignment w:val="baseline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454A1" w:rsidRPr="00B37FDB" w14:paraId="3DF05254" w14:textId="77777777" w:rsidTr="009F521D">
        <w:trPr>
          <w:jc w:val="center"/>
        </w:trPr>
        <w:tc>
          <w:tcPr>
            <w:tcW w:w="959" w:type="dxa"/>
            <w:tcBorders>
              <w:top w:val="single" w:sz="18" w:space="0" w:color="auto"/>
            </w:tcBorders>
            <w:vAlign w:val="center"/>
          </w:tcPr>
          <w:p w14:paraId="3C6117F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-1</w:t>
            </w:r>
          </w:p>
        </w:tc>
        <w:tc>
          <w:tcPr>
            <w:tcW w:w="1021" w:type="dxa"/>
            <w:vMerge w:val="restart"/>
            <w:tcBorders>
              <w:top w:val="single" w:sz="18" w:space="0" w:color="auto"/>
            </w:tcBorders>
            <w:vAlign w:val="center"/>
          </w:tcPr>
          <w:p w14:paraId="73E2215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18" w:space="0" w:color="auto"/>
            </w:tcBorders>
            <w:vAlign w:val="center"/>
          </w:tcPr>
          <w:p w14:paraId="452718E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18" w:space="0" w:color="auto"/>
            </w:tcBorders>
            <w:vAlign w:val="center"/>
          </w:tcPr>
          <w:p w14:paraId="07F2EBE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74" w:type="dxa"/>
            <w:vMerge w:val="restart"/>
            <w:tcBorders>
              <w:top w:val="single" w:sz="18" w:space="0" w:color="auto"/>
            </w:tcBorders>
            <w:vAlign w:val="center"/>
          </w:tcPr>
          <w:p w14:paraId="0D4FAC5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vAlign w:val="center"/>
          </w:tcPr>
          <w:p w14:paraId="4492854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440EE2A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0A1B25C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4E84DA5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59BA464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5A25F9F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7DF4389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1D2C2FA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432E07D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57EFB6F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224A34B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13D4F8F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6C5F12A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165CBB5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14:paraId="7E8AA9B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vAlign w:val="center"/>
          </w:tcPr>
          <w:p w14:paraId="289E313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18" w:space="0" w:color="auto"/>
            </w:tcBorders>
            <w:vAlign w:val="center"/>
          </w:tcPr>
          <w:p w14:paraId="57D2F38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52D4849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56918C93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7932B7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-2</w:t>
            </w:r>
          </w:p>
        </w:tc>
        <w:tc>
          <w:tcPr>
            <w:tcW w:w="1021" w:type="dxa"/>
            <w:vMerge/>
            <w:vAlign w:val="center"/>
          </w:tcPr>
          <w:p w14:paraId="73F6807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52AB3D1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0E531F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vAlign w:val="center"/>
          </w:tcPr>
          <w:p w14:paraId="25DFE54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96CA0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75BECC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984EE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1823C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2148A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6EE2EA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A81792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1223B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EFF23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E2B718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AE600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A75B5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667EE2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28F87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D07E9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B962C4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1B2D27B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E5A3AE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17204133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8CABE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-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04ED43A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1D48DF3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0FA9203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6646D8B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6F5D24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F90E52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B3F09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20DDF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5F121A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A4EF5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87EB71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43E3E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8BAF6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D4AD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16B21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BAEEB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643AC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52F671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91C64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1714A9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24876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FCA3A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2573D279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B72061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-2</w:t>
            </w:r>
          </w:p>
        </w:tc>
        <w:tc>
          <w:tcPr>
            <w:tcW w:w="1021" w:type="dxa"/>
            <w:vMerge/>
            <w:vAlign w:val="center"/>
          </w:tcPr>
          <w:p w14:paraId="70605B8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3BA4F6B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429A3AE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vAlign w:val="center"/>
          </w:tcPr>
          <w:p w14:paraId="31D36B8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6D0837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5138C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FB6F5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EA9ED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DD6AB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53AD9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B3691A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7DB44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7A5CD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4780E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B29537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B7400E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54783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F95847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07AE0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FAB686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DD123E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B5BA27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7BD6DD83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75E246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-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21A66E7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08E87AD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59BC3E2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25A927A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563D29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192D44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E6977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4C6FE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6D4D4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397EC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C12DF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0C89B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20BDB1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BDFEDB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B098A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DDC19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59C10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4E582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1995FC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3FC66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14FAFD3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BD0298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718D619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7CFCDBF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-2</w:t>
            </w:r>
          </w:p>
        </w:tc>
        <w:tc>
          <w:tcPr>
            <w:tcW w:w="1021" w:type="dxa"/>
            <w:vMerge/>
            <w:vAlign w:val="center"/>
          </w:tcPr>
          <w:p w14:paraId="0B8F191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0BC2BED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4920AB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vAlign w:val="center"/>
          </w:tcPr>
          <w:p w14:paraId="0553D27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BBDCF0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BBC61C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FF59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316471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B1584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94745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840BBB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6E7AE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6EC45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6E38A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281629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AF627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60560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D02CB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25160B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6F767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7C3E135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479FE2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14AEC4A6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EDA372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4-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7482A43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52E3A68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0278785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62AC64C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AA3570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74F6B0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C90B0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7B933E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092AD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5BC5E1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7304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58FFC9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FDB060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83F39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24E40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4C201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787D8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7590F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4465E0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A91B1F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4264595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EC55DD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48461216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FBAD43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4-2</w:t>
            </w:r>
          </w:p>
        </w:tc>
        <w:tc>
          <w:tcPr>
            <w:tcW w:w="1021" w:type="dxa"/>
            <w:vMerge/>
            <w:vAlign w:val="center"/>
          </w:tcPr>
          <w:p w14:paraId="0D6C3FD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0CDABAC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3E3B642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vAlign w:val="center"/>
          </w:tcPr>
          <w:p w14:paraId="077E883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C3D2BA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BFA46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136A0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D82BC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714F7F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7A9EA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25E66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04E6F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1E75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8E26B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070CA7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214451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EAA977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814E2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9F0DC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8DF366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0637A58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FD4F84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BA92C16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330C2B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5-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40AAAF7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6F1A188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572D05D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75468F9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EFF059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876B2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254D3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111A3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3278FE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C7E47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2954DE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DA5D4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3935C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D0C39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ED8AA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7EDAF2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464DCE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7C83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C16B2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A37AEA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533F21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4DB49C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51B334DD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740CF99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5-2</w:t>
            </w:r>
          </w:p>
        </w:tc>
        <w:tc>
          <w:tcPr>
            <w:tcW w:w="1021" w:type="dxa"/>
            <w:vMerge/>
            <w:vAlign w:val="center"/>
          </w:tcPr>
          <w:p w14:paraId="30D01F8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3B553E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505AEFB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vAlign w:val="center"/>
          </w:tcPr>
          <w:p w14:paraId="4BAC455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2AECAAA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5B2A7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879361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1C7A1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885134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428BD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FBEF0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0EC32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618B8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5339F0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867A9B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BE71F8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B191E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33626A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768EB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24CFFF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6F0423C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CDE92D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38734E17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2FFF36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6-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102A811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49A6A5F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193AF74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062D889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BDD868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7EF76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E62F1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AA5FA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25382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E814E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758DA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C7DC9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B666B3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32B049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5B6A3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206D8F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BF11F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200E9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DC7EA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9F30D8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1C59E2F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F659E3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3AF7EF42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A87A55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6-2</w:t>
            </w:r>
          </w:p>
        </w:tc>
        <w:tc>
          <w:tcPr>
            <w:tcW w:w="1021" w:type="dxa"/>
            <w:vMerge/>
            <w:vAlign w:val="center"/>
          </w:tcPr>
          <w:p w14:paraId="00DEE46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01ED2F8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03459F1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  <w:vMerge/>
            <w:vAlign w:val="center"/>
          </w:tcPr>
          <w:p w14:paraId="20F5388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A85F48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002678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749D44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6623AE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17BA3A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F41829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3D08D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38A173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A8BE6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9CEB6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FEB50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74218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536998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AAD6C7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2724E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ABFFF5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62B4BB9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A8DBF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22505B00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4A2907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B8C143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7F17C8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642C6A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ACC6B7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4433F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68A3BE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282CE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050B2E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EB245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DE568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AA6C5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0BCDC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E3342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54674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09ED1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8D9B2A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A83B1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F09E1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ED373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66CEE0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4BF5998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810A9D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57270839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7FBFC3D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AC851A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1F1C2B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2C6FBB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6B32EE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1A960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FA630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B6179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9B445C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3E61DD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E148C3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553E72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ED7C6F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F8DF0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91D01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E8B81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EABA2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F4FAD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E4796E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B75918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85CF84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11ADAEE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F1AEDF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73497B33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F734C1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53B294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9AC877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AD5391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70FD14C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13112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86C0F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2A69B5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A2A5A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6BB0A2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827E3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9311FA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99414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6A56A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8B02F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FFC627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5B43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2D198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38ED0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3EA7DC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5E86A1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503B385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AEE4E9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D0A68FA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50841E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8D4DD7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940C79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535CFE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2C74FDC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3770E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CF3836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50490F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3ADE7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75BA5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7BB67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12BE0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11F0F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56BB7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631F8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BE0AB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5AEB61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A8BC05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E5E570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3D220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84E22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489DEE0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DC0806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3DA221F3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36A00F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lastRenderedPageBreak/>
              <w:t>1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4B485E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C82F91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79BBE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CF776F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9AB8E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B4E02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07BDF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0E798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E58111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95A22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79E45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538DBD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563D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7461E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FDD7E6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468C2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07ACB0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CC44F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7F1ED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BCDD76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52CE7B8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666B7B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330D7CDB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FFD2B8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E7C12D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8EAB2E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EDEB6D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211A1FD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454A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74751C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19649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34B3C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E262C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F3C1E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61DC4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54CA68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9E346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4C60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12909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42B0F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D8B32E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2D36A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9600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291ACF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79A4774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5810E4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AB3A7D5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77BA6D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4DBC524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CAE701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B1043C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A05266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9FE41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FEEF1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266AC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DACA4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8DEC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4B38AC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DFE03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5A880D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642F3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A74534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ABC62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7DC92B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F54F3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EC0D6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ECAF2E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AD52A2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6EBF41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A347D3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E81A811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93A407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AC8D86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62284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5419B8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30F88E5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7A7D7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2B5B5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5B61F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CACA6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C4952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9C00E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DB1C5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DB3CE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BD2B9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83DEB0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6DC3E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0171B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2759DC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31C82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D7A41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8BE8A6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40D0641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59BA1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7AF688C8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1F193A5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6-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25DEFA5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  <w:p w14:paraId="7637797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93B55C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4563F8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7BCF290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564EFD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51FB4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21830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0AD3C4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EF20C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C84A6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DA42E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64585B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268EC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3F1F1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995A5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2B043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4E42B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626D4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070DD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2ABC5A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02CA86D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EA4950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65E9B6CE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EEA63E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6-2</w:t>
            </w:r>
          </w:p>
        </w:tc>
        <w:tc>
          <w:tcPr>
            <w:tcW w:w="1021" w:type="dxa"/>
            <w:vMerge/>
            <w:vAlign w:val="center"/>
          </w:tcPr>
          <w:p w14:paraId="6108844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Align w:val="center"/>
          </w:tcPr>
          <w:p w14:paraId="1EC7FB2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vAlign w:val="center"/>
          </w:tcPr>
          <w:p w14:paraId="78F9D83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vAlign w:val="center"/>
          </w:tcPr>
          <w:p w14:paraId="23E8647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Merge/>
          </w:tcPr>
          <w:p w14:paraId="2561E7D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08041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90B54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881C7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B9FF9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8F1A5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F1AD2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8CAA8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F77C6F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184F6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AB682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C7876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FA2F94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A40DCE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6641E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EFC4F6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507E291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2FBEE1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11F2D156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216DD7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7-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523C10C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655B77C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010E176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14A5BB8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51787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2BBE8B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DDAE0B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ECED1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50157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7548A7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4FCF7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D6EDE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971C9C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56BD4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7E21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98BCD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92021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67E33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885405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B018D9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75A1A0C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4A325E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6B8A2862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B559AB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7-2</w:t>
            </w:r>
          </w:p>
        </w:tc>
        <w:tc>
          <w:tcPr>
            <w:tcW w:w="1021" w:type="dxa"/>
            <w:vMerge/>
            <w:vAlign w:val="center"/>
          </w:tcPr>
          <w:p w14:paraId="0E1D73D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1AF0CCC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22ECBC7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  <w:vMerge/>
            <w:vAlign w:val="center"/>
          </w:tcPr>
          <w:p w14:paraId="6F06263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59F442A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AACD4B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36902C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9BD8F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DF6BA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5328D9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F6D8C4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AA634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BAF16B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087E9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C71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8BD649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C7FD7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754BD6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F361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BFF9EF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2881CDC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6C0550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2E775B9E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E3C1EB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8-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5372B6D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72DCE23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1EE04EB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1E37EB5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+/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24C38E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30D18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8E25A4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ADCE1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C793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81FF6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30D1D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EEE56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E327A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76562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D4713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06EF7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81C93F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B64994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D594E6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6227B6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3E4BCB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927947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4620B936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40293B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8-2</w:t>
            </w:r>
          </w:p>
        </w:tc>
        <w:tc>
          <w:tcPr>
            <w:tcW w:w="1021" w:type="dxa"/>
            <w:vMerge/>
            <w:vAlign w:val="center"/>
          </w:tcPr>
          <w:p w14:paraId="61E8B83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37F07B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1FBE2BE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  <w:vMerge/>
            <w:vAlign w:val="center"/>
          </w:tcPr>
          <w:p w14:paraId="5DA6E6F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6F6F4A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14BEF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EE5C0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4D33A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C3C04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B4FEA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99F46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F41116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E460A2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00D46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E284D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F0DD4E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ADD51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7D3F91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06DFB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4C211F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438862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77E5F7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4F33B13D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706E1EF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9-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4BA6B51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557EC2D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7B04CF5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02937A1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EBFF92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C658D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54AEA7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1210E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1F4BC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ABE82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F6744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BD81D5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EA600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71F88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59328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F4683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4FEE6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7919F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E5F5F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618F6E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6C4689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7ED21B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4955B609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D2354B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19-2</w:t>
            </w:r>
          </w:p>
        </w:tc>
        <w:tc>
          <w:tcPr>
            <w:tcW w:w="1021" w:type="dxa"/>
            <w:vMerge/>
            <w:vAlign w:val="center"/>
          </w:tcPr>
          <w:p w14:paraId="1F76BFD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29AB35A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28366CF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  <w:vMerge/>
            <w:vAlign w:val="center"/>
          </w:tcPr>
          <w:p w14:paraId="4AFEE7A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00A5DD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BEEF5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F0246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AB1A1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B7FC98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64208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3FDF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6D841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7163B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E0B128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D2EE4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0D0CB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BAC9A6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ACFCF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70B65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9100D0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27D1D03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72CB62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3D7F1F5C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7835615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0-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32E534C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1E26AA3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4C5C8D0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159AC38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D4BA2D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B26CD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07500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94D13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29F95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4ECB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EE7B21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A7EFD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AA858F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76A5B2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384D2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F3898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F110F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8256BD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A5E38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D1596A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6040F60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72C67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5D88194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0E2E97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0-2</w:t>
            </w:r>
          </w:p>
        </w:tc>
        <w:tc>
          <w:tcPr>
            <w:tcW w:w="1021" w:type="dxa"/>
            <w:vMerge/>
            <w:vAlign w:val="center"/>
          </w:tcPr>
          <w:p w14:paraId="2C24047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7CCB97C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298A8BA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  <w:vMerge/>
            <w:vAlign w:val="center"/>
          </w:tcPr>
          <w:p w14:paraId="431B6D5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0E3E71E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A3A55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0A19C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8C8D3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61326D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C4E89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81C63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421A2C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6F7DF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416C4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E425C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8932E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A72C74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54805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CD03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808E9F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904E7F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C431DB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EB32A49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DEFBAC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1-1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14:paraId="50DDE82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6C1FAA9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center"/>
          </w:tcPr>
          <w:p w14:paraId="15DFF9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4C72DE7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DCE567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D748F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17788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76FD5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E13AC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98FE7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A6820E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C43F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CAA07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E79E06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A3731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83FE3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BD81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101C2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1477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D3F351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4CE34FC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7792CA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63BA85F4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A69F2A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1-2</w:t>
            </w:r>
          </w:p>
        </w:tc>
        <w:tc>
          <w:tcPr>
            <w:tcW w:w="1021" w:type="dxa"/>
            <w:vMerge/>
            <w:vAlign w:val="center"/>
          </w:tcPr>
          <w:p w14:paraId="1D8F037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12844C9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vMerge/>
            <w:vAlign w:val="center"/>
          </w:tcPr>
          <w:p w14:paraId="787BE3D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  <w:vMerge/>
            <w:vAlign w:val="center"/>
          </w:tcPr>
          <w:p w14:paraId="43E0DA3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2421514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37884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72E45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AE45A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8B2068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B16F7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0DFCF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DAEC70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515567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A2082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20084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EB520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AB6D18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28FF81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2E377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013B72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F6595C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730BC7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5847563F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5B1DD5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38574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1E2860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A3C98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31B91DE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5BD129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17F055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FDD12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4E5F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B834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ED2545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FA5FF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3FDF0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A5B925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08FC8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CD8B5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688B2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AF80F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5F3016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89DAC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19B08F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23B4C60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91EA90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68E3DBC8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3C48D8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667610F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A75B1E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037443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3409C2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B3DB4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EF06C2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8726FA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3174B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585D2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DFADA5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B9628E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AABC05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FFB4A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C1869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5428B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ABC01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F5F02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09E28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E43316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2CAFB4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6016E24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8F3B7E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D2B7E4E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8737BF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166C92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F3FDFF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080F2A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6DE9F9B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1D9D6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F2D299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A1CBF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1AA67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70CDA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8DDF1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B3B53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53BEC9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F09FD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830070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8AFCF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17BD5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C7872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697AC4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B89E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C97CB6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6641AA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95F040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5D75111C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8993B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98963D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6C825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7532C4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CD7D54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1EB58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826CB9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5E42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229AA4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3770D3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4398A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144380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272E7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2DE8E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4D2B8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8AD8A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A5F12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22573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799DB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A47E8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996BCF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16DCF56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5BE37F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7830607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F1E42F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lastRenderedPageBreak/>
              <w:t>2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6FC488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7788AC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6703B9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AAA3CF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F26D9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62C56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3B8CA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8EEDA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33F1E1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7733CA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EA2DF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F1C37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9E5175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BDD77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FF250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3B631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55641E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2A0F4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982B7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1C97CC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29C4CFD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E65192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31B7D022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88ADCA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23F257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B8E292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7CE1AA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78E1762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7F595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93330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1A487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95B201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EC414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90BF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01C86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7303A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5FA90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E56F4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BEBC8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749CD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B1DA7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17ED4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F7F23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8145EB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5083069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DA0ED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2E0BA88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73B87AB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747F06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DDE956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F177A0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2B102B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C2B5D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C8021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F05945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18688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6DFEC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D49B1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44ED06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9D830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BB7FF8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D1C38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47708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DB3E9F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A229DA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D0757C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C0338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185BD0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12B085B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9057ED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44C9FB44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260A98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2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153994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F2AFF7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F984F6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12AF8F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9DC76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F8036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0A659D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8D21A8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514D9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1A86C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B2445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AF547C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CE71C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EFE81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A86DE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E8E5C0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66CD86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B69DE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D40FB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26AC74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156CB23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5FC8D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5E6C64CC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13B93EC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44AA921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EB44E5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62EE18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F8E1A0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889A2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88E21A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AD136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CF12B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C0CDED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CD2C4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2881A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3029FB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B4E95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569B17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C9E57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73F74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E1D60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DC9AB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52845F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5109BE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593A975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7CD6A1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577D77C8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7F63E1E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5DDC45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7C30A3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06B9F1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2BC24D2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15D1C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1E145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FE2A6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5ADE6D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7CD69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42141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095BA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0E9AA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4F788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CF523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592084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E53A49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DF16A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756CB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D8BD7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AE84F6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1D3BC4F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901073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B476453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369081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6F689C1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B3A207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FFC288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27ACB9B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5C503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87DCEB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70AEB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6EC0AD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68717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9D66F4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789AD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D9EB9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311CB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2745D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AE124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F00263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3C66EC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93E87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49C47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803F68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0B149FD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143A61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25291147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CE07ED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B6E20B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2AEB0CC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6566D3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CA8839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CC081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5E95C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CA5853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4F5054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D803E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81B8F7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45B7F1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526FA9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68EC1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B35274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2FFC1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E62A5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0F3F3D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DF93C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35AE3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36A055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055AE63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B3FAEF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412B0C50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388A3D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C01464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7F27C0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2C8C9E5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29A23C7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F5FC5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DF6D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8802E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4E3EC1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6E469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AD29E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52C67D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39796E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856E9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EF1748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010EDD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80EF7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6EFE4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A1D81B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05615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E73C14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9CAEB5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8B2DF3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711A2488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B843B2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ADDCB5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9CF8F3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2AB628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2939590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19385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92159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52914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9D1C3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4FB9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920F7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67186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E1EE8C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2D5D6B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9B070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6690AC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D0765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65820C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EF196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AFA3A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526CA2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4C25739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3D0174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5E05416F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12F86D8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F8E416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F6F440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A91FBA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6D6F8B7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46E3C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9CE09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6113F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46CD8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47B11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61EBF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A735E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CCD06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163598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6D872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3E69C1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FFE02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347D77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20F3A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2F185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EC5ABE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606199A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B4FC35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403E9013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AAC29F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09D214F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B7AF85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796B6D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BF132A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30A3E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80DBFF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8982A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0651A8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1B878A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FA5C7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B929E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88538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DF899F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537564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F48D9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EE8F0D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6C1BC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373949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17334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916F1E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604AECD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56D616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3C15CBEA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B29F2B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350E05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0BC757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8F2ADE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5106F4D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EC18E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850BC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207B7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E2CB52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2F8DB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5C5D7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579F8E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4F17A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4C2C8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155FBD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ABEA4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047B15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96A05C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6C9A9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873003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EDB75A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243E3CD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2B02F5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39ADED11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B3CB4A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3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2EABFE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2D025C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6472E7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3CE9B3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2677B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6CB40F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E87C78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FF502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B3B40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0E36A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354654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BE849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2F0DA3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EF34A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C40D5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409A3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6856F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DD23A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3ADF3B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36CA8B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A90AB5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B0A6AB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4259E638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06C6A2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4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A32721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C4F3D6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6F3BE4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FD8BC6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BFD3B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2A04B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1030C1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F47A2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FEAD7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5187C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D26CB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A2057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B7B32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6045E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671A1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61D14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A59B1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43B40C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0301AE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0860F1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11FE2ED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F57B2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19668A17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DE1D5B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4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BD0085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6DC18E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24B3BA4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DFDC1E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05B1A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7C7C7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6BF378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0C0D64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EA600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71CEF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1DDA4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4CD6D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DB2E0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82A63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32FE26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0E43E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4F68E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7949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E14FBC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60C1D4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09CCA6F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B2EB1C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347B708A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DCC5EB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4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459409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F105CC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1C398C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57C7FDE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636B7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71DAB9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4B812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3A6F78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772FCF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6054E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A6A18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E8E751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2E685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165B6E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26D24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A5E9C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AC940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B69BF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8A360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A46DE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7BCF73B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097A40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68EAC0E3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7E991E1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4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32569B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D56A02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F4BA56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74145B9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09C80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E4AB1C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293940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A1F3B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A0F3E9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5E0537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EEA95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E32F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9EFA4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F470E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9C121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06F54A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10338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95DBB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1B10A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35B160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78692DA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0996C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636C3251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10F6A7E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4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6193D77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FBD601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F1D5D1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4889D9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133F3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56DF1A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5DBB1F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47099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482D9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0AC39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FF473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B5CA38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FA976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8F6C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3EED4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20D32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5107F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AA3F5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84C5BB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4688D3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29FF821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A2E0B1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374316A4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8D339C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6A5C2D6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D47C04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4A7820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5933856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92ACC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FBCDC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12F41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2AB5D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B8E449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E9D54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A8EE9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D7291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4F73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0264C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E21C6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68BF5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78216B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4AF6D8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0AEE6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3699F8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619759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9C0748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64F6B723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3C862E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lastRenderedPageBreak/>
              <w:t>4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986084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5F8BB5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238359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316C25F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FA2FB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505E41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0C00F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8D45C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FBA41B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78480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6FE4A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A37F4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57CCC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558728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2E2C0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5B44C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6B8B4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C9C5D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2B73CF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AAABF9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738531B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7D0165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2C747E2F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7DCB33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4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8D5698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E3F351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9E593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274AC4B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6964E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50527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77D48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21153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378E4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A596B6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37AC1D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6BF48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90D68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83D48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7E5D0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C3784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EB535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E8954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B2D36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B65DD5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DE8CC7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6F8A8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06679278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C19A9D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4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4F9666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7E6B62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8E5FF5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3A81369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175EF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DA256E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EDF3A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EAA206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FAA8A4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87A4B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AC752C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C07D8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9BA17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8D553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0C52F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D88C7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91F29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F15907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54ACE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079FB2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02A5BE5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B841D5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73C3838C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E6ABE9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4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01F6FA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10AC1E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4BE180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5BACC59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244F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FCD2D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B30ABB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53854C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18893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53FA2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B0DD2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521B87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AFE65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24310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78E34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FB50F6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01D148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6A9296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A539C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7A5F1A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0433E77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6436D4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7E2642FE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E9A746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5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66FF4C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00E1E9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8B8EFA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69CEE79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971A2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D3B1B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54DDD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CF7BB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C8EF1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388611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201FAF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104908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29152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E1D8D61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C580A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E56C4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77789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F5A3DC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00DDF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0507BC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6AA8CDA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8E6ED3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4CDC5758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1CE5147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5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1B4E0AC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C00DC2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8096AF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C58D66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25028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DE02B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1A863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9AAE4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21C1D7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A3A2C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FA8240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07BE17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85448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2A2049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962A9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ED66C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8CE4C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31127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E9D275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DFBB1A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5BDAA3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DBED41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57503DB3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C0F99B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5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D88FE0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B858E9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DBBCDA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8CCA21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72DE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CE399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849AC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E32388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AF7F6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2B6EBD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820F5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E924E1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CB045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072C06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4CACE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91E03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452ED0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5CF47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1B9D3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F6C6B2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1D588FC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99013B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7A5C28E5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C5BD20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5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995DDE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56F45C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8D3DE9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30F533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F7872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096CF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A52EB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BFF1D0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509152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7DEFF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6C567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3DC46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A3C37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A8D5F6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90DA4F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14133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3305D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5730A0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5485F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AA4ED6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1434BF5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69C6F0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32AF333B" w14:textId="77777777" w:rsidTr="001F795B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C99D2B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37FDB">
              <w:rPr>
                <w:rFonts w:ascii="Times New Roman" w:hAnsi="Times New Roman" w:cs="Times New Roman"/>
                <w:bCs/>
                <w:szCs w:val="21"/>
              </w:rPr>
              <w:t>5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435F50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505BDA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849547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039ED7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57A35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Untrea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22AB9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1D3E9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7F6B098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DE1A89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50D558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96665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3E0289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80EED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56548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F5133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EECE7E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74836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E0DE47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9BC32E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3FA352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0D582C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A06672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454A1" w:rsidRPr="00B37FDB" w14:paraId="2402C37C" w14:textId="77777777" w:rsidTr="009F521D">
        <w:trPr>
          <w:jc w:val="center"/>
        </w:trPr>
        <w:tc>
          <w:tcPr>
            <w:tcW w:w="9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64D3AE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5BD9429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4 strai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18" w:space="0" w:color="auto"/>
            </w:tcBorders>
          </w:tcPr>
          <w:p w14:paraId="38DBE40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18" w:space="0" w:color="auto"/>
            </w:tcBorders>
          </w:tcPr>
          <w:p w14:paraId="66C6FC1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18" w:space="0" w:color="auto"/>
            </w:tcBorders>
          </w:tcPr>
          <w:p w14:paraId="7AC0DBC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18" w:space="0" w:color="auto"/>
            </w:tcBorders>
          </w:tcPr>
          <w:p w14:paraId="53BB9B89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F4AAC90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ECAE95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9660D4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B17A3B3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4EFD42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FA9E87A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4487F2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C42545B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7AAFD7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5CA0F2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3B5087D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31386C5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F25E1A6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B4E6BF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A916262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6784084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E4FC58C" w14:textId="77777777" w:rsidR="00E454A1" w:rsidRPr="00B37FDB" w:rsidRDefault="00E454A1" w:rsidP="001F795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37FD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55A4B2C" w14:textId="77777777" w:rsidR="00E454A1" w:rsidRPr="00B37FDB" w:rsidRDefault="00E454A1" w:rsidP="001F795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74EC8B2A" w14:textId="4F6F4012" w:rsidR="003258C4" w:rsidRPr="00C36915" w:rsidRDefault="00E454A1" w:rsidP="00C36915">
      <w:pPr>
        <w:rPr>
          <w:rFonts w:ascii="Times New Roman" w:hAnsi="Times New Roman" w:cs="Times New Roman"/>
          <w:b/>
          <w:color w:val="FF0000"/>
          <w:szCs w:val="21"/>
        </w:rPr>
      </w:pPr>
      <w:r w:rsidRPr="00B37FDB">
        <w:rPr>
          <w:rFonts w:ascii="Times New Roman" w:hAnsi="Times New Roman" w:cs="Times New Roman"/>
          <w:szCs w:val="21"/>
        </w:rPr>
        <w:t xml:space="preserve">* Multiple </w:t>
      </w:r>
      <w:proofErr w:type="spellStart"/>
      <w:r w:rsidRPr="00B37FDB">
        <w:rPr>
          <w:rFonts w:ascii="Times New Roman" w:hAnsi="Times New Roman" w:cs="Times New Roman"/>
          <w:szCs w:val="21"/>
        </w:rPr>
        <w:t>subcloning</w:t>
      </w:r>
      <w:proofErr w:type="spellEnd"/>
      <w:r w:rsidRPr="00B37FDB">
        <w:rPr>
          <w:rFonts w:ascii="Times New Roman" w:hAnsi="Times New Roman" w:cs="Times New Roman"/>
          <w:szCs w:val="21"/>
        </w:rPr>
        <w:t xml:space="preserve"> could not achieve. The isolates from No. 15 and 55 were not available for the analysis of VNTR.</w:t>
      </w:r>
      <w:r w:rsidRPr="00B37FDB">
        <w:rPr>
          <w:rFonts w:ascii="Times New Roman" w:hAnsi="Times New Roman" w:cs="Times New Roman"/>
          <w:b/>
          <w:color w:val="FF0000"/>
          <w:szCs w:val="21"/>
        </w:rPr>
        <w:t xml:space="preserve"> </w:t>
      </w:r>
      <w:bookmarkStart w:id="0" w:name="_GoBack"/>
      <w:bookmarkEnd w:id="0"/>
    </w:p>
    <w:sectPr w:rsidR="003258C4" w:rsidRPr="00C36915" w:rsidSect="00E454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36E62" w14:textId="77777777" w:rsidR="0079407C" w:rsidRDefault="0079407C" w:rsidP="00E31AF3">
      <w:r>
        <w:separator/>
      </w:r>
    </w:p>
  </w:endnote>
  <w:endnote w:type="continuationSeparator" w:id="0">
    <w:p w14:paraId="1F3DF92E" w14:textId="77777777" w:rsidR="0079407C" w:rsidRDefault="0079407C" w:rsidP="00E31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40F6C" w14:textId="77777777" w:rsidR="0079407C" w:rsidRDefault="0079407C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39876" w14:textId="77777777" w:rsidR="0079407C" w:rsidRDefault="0079407C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6E4D1B" w14:textId="77777777" w:rsidR="0079407C" w:rsidRDefault="0079407C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E68838" w14:textId="77777777" w:rsidR="0079407C" w:rsidRDefault="0079407C" w:rsidP="00E31AF3">
      <w:r>
        <w:separator/>
      </w:r>
    </w:p>
  </w:footnote>
  <w:footnote w:type="continuationSeparator" w:id="0">
    <w:p w14:paraId="06195C05" w14:textId="77777777" w:rsidR="0079407C" w:rsidRDefault="0079407C" w:rsidP="00E31A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EEDF3D" w14:textId="77777777" w:rsidR="0079407C" w:rsidRDefault="0079407C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19A3C1" w14:textId="77777777" w:rsidR="0079407C" w:rsidRDefault="0079407C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ED6AD9" w14:textId="77777777" w:rsidR="0079407C" w:rsidRDefault="0079407C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20A5"/>
    <w:multiLevelType w:val="hybridMultilevel"/>
    <w:tmpl w:val="943AEC82"/>
    <w:lvl w:ilvl="0" w:tplc="E858FE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67F2ACB"/>
    <w:multiLevelType w:val="hybridMultilevel"/>
    <w:tmpl w:val="C6C037EE"/>
    <w:lvl w:ilvl="0" w:tplc="8CCCF3E0">
      <w:start w:val="2"/>
      <w:numFmt w:val="decimalEnclosedCircle"/>
      <w:lvlText w:val="%1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C9339E"/>
    <w:multiLevelType w:val="hybridMultilevel"/>
    <w:tmpl w:val="B20CEC4E"/>
    <w:lvl w:ilvl="0" w:tplc="22D8233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68026483"/>
    <w:multiLevelType w:val="hybridMultilevel"/>
    <w:tmpl w:val="870C8022"/>
    <w:lvl w:ilvl="0" w:tplc="20BC4E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79EC272B"/>
    <w:multiLevelType w:val="hybridMultilevel"/>
    <w:tmpl w:val="8938AE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2twtxe4tdd03exxvxpe5fyewxdtvspvewp&quot;&gt;My EndNote Library&lt;record-ids&gt;&lt;item&gt;43&lt;/item&gt;&lt;item&gt;209&lt;/item&gt;&lt;item&gt;210&lt;/item&gt;&lt;/record-ids&gt;&lt;/item&gt;&lt;/Libraries&gt;"/>
  </w:docVars>
  <w:rsids>
    <w:rsidRoot w:val="00755232"/>
    <w:rsid w:val="000B3F4F"/>
    <w:rsid w:val="000C3FE9"/>
    <w:rsid w:val="000E1849"/>
    <w:rsid w:val="000F7630"/>
    <w:rsid w:val="00110CFB"/>
    <w:rsid w:val="001A0AB7"/>
    <w:rsid w:val="001F795B"/>
    <w:rsid w:val="0021001B"/>
    <w:rsid w:val="00256525"/>
    <w:rsid w:val="002B41D4"/>
    <w:rsid w:val="002E3AD9"/>
    <w:rsid w:val="002F2C54"/>
    <w:rsid w:val="00303D25"/>
    <w:rsid w:val="003258C4"/>
    <w:rsid w:val="00367B9F"/>
    <w:rsid w:val="003B715F"/>
    <w:rsid w:val="003C1519"/>
    <w:rsid w:val="004518CC"/>
    <w:rsid w:val="0048083D"/>
    <w:rsid w:val="00480A8D"/>
    <w:rsid w:val="004D79AE"/>
    <w:rsid w:val="005522B4"/>
    <w:rsid w:val="00622630"/>
    <w:rsid w:val="006533D6"/>
    <w:rsid w:val="006C5128"/>
    <w:rsid w:val="0071063D"/>
    <w:rsid w:val="00755232"/>
    <w:rsid w:val="0075710B"/>
    <w:rsid w:val="00785207"/>
    <w:rsid w:val="0079407C"/>
    <w:rsid w:val="0090087F"/>
    <w:rsid w:val="00930E77"/>
    <w:rsid w:val="00934CA0"/>
    <w:rsid w:val="009A0B79"/>
    <w:rsid w:val="009A0DBA"/>
    <w:rsid w:val="009F521D"/>
    <w:rsid w:val="00A633E6"/>
    <w:rsid w:val="00A7591F"/>
    <w:rsid w:val="00A8601B"/>
    <w:rsid w:val="00AB1289"/>
    <w:rsid w:val="00B37FDB"/>
    <w:rsid w:val="00B65769"/>
    <w:rsid w:val="00BD067C"/>
    <w:rsid w:val="00BD37ED"/>
    <w:rsid w:val="00C36915"/>
    <w:rsid w:val="00C47701"/>
    <w:rsid w:val="00C64FFE"/>
    <w:rsid w:val="00C70962"/>
    <w:rsid w:val="00DB1F8F"/>
    <w:rsid w:val="00E31AF3"/>
    <w:rsid w:val="00E454A1"/>
    <w:rsid w:val="00E70441"/>
    <w:rsid w:val="00E76B93"/>
    <w:rsid w:val="00E95B91"/>
    <w:rsid w:val="00E96F86"/>
    <w:rsid w:val="00EB4100"/>
    <w:rsid w:val="00F121B1"/>
    <w:rsid w:val="00F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8967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4</Words>
  <Characters>3215</Characters>
  <Application>Microsoft Macintosh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29T01:34:00Z</dcterms:created>
  <dcterms:modified xsi:type="dcterms:W3CDTF">2019-04-19T08:29:00Z</dcterms:modified>
</cp:coreProperties>
</file>